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724FBC6" w:rsidR="00654E8F" w:rsidRDefault="00654E8F" w:rsidP="0001436A">
      <w:pPr>
        <w:pStyle w:val="SupplementaryMaterial"/>
      </w:pPr>
      <w:r w:rsidRPr="001549D3">
        <w:t>Supplementary Material</w:t>
      </w:r>
    </w:p>
    <w:p w14:paraId="30DB89D6" w14:textId="77777777" w:rsidR="00143FCC" w:rsidRPr="00143FCC" w:rsidRDefault="00143FCC" w:rsidP="00143FCC">
      <w:pPr>
        <w:pStyle w:val="Title"/>
      </w:pPr>
    </w:p>
    <w:p w14:paraId="566B1C50" w14:textId="5E490DC6" w:rsidR="009A77B8" w:rsidRPr="00143FCC" w:rsidRDefault="00143FCC" w:rsidP="00143FCC">
      <w:pPr>
        <w:keepNext/>
        <w:ind w:left="-284"/>
        <w:rPr>
          <w:rFonts w:cs="Times New Roman"/>
          <w:b/>
          <w:szCs w:val="24"/>
        </w:rPr>
      </w:pPr>
      <w:r w:rsidRPr="00143FCC">
        <w:rPr>
          <w:b/>
        </w:rPr>
        <w:t>Table S1</w:t>
      </w:r>
      <w:r w:rsidRPr="00143FCC">
        <w:rPr>
          <w:b/>
        </w:rPr>
        <w:t>.</w:t>
      </w:r>
      <w:r w:rsidRPr="001549D3">
        <w:t xml:space="preserve"> </w:t>
      </w:r>
      <w:r>
        <w:t>M</w:t>
      </w:r>
      <w:r w:rsidRPr="00335E70">
        <w:t xml:space="preserve">ethodological differences between </w:t>
      </w:r>
      <w:r>
        <w:t xml:space="preserve">the case-control </w:t>
      </w:r>
      <w:r w:rsidRPr="00335E70">
        <w:t>papers from Table 1.</w:t>
      </w:r>
      <w:bookmarkStart w:id="0" w:name="_GoBack"/>
      <w:bookmarkEnd w:id="0"/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851"/>
        <w:gridCol w:w="1059"/>
        <w:gridCol w:w="2768"/>
        <w:gridCol w:w="1933"/>
      </w:tblGrid>
      <w:tr w:rsidR="009A77B8" w:rsidRPr="00A415BB" w14:paraId="6A92F6D9" w14:textId="77777777" w:rsidTr="00817597">
        <w:trPr>
          <w:trHeight w:val="671"/>
        </w:trPr>
        <w:tc>
          <w:tcPr>
            <w:tcW w:w="1418" w:type="dxa"/>
          </w:tcPr>
          <w:p w14:paraId="64B878D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76" w:type="dxa"/>
          </w:tcPr>
          <w:p w14:paraId="1401E67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Sequencing techniques</w:t>
            </w:r>
          </w:p>
        </w:tc>
        <w:tc>
          <w:tcPr>
            <w:tcW w:w="851" w:type="dxa"/>
          </w:tcPr>
          <w:p w14:paraId="27F2585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059" w:type="dxa"/>
          </w:tcPr>
          <w:p w14:paraId="1732D80C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Disease duration-years (mean) (SD)</w:t>
            </w:r>
          </w:p>
        </w:tc>
        <w:tc>
          <w:tcPr>
            <w:tcW w:w="2768" w:type="dxa"/>
          </w:tcPr>
          <w:p w14:paraId="1496F5D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1933" w:type="dxa"/>
          </w:tcPr>
          <w:p w14:paraId="7E6101E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b/>
                <w:bCs/>
                <w:sz w:val="18"/>
                <w:szCs w:val="18"/>
              </w:rPr>
              <w:t>Drawbacks</w:t>
            </w:r>
          </w:p>
        </w:tc>
      </w:tr>
      <w:tr w:rsidR="009A77B8" w:rsidRPr="00A415BB" w14:paraId="07FA570E" w14:textId="77777777" w:rsidTr="00817597">
        <w:tc>
          <w:tcPr>
            <w:tcW w:w="1418" w:type="dxa"/>
          </w:tcPr>
          <w:p w14:paraId="2314CD75" w14:textId="2BE4BF19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Scheperjans </w:t>
            </w:r>
            <w:r w:rsidRPr="00817597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</w:tcPr>
          <w:p w14:paraId="701AC72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</w:t>
            </w:r>
          </w:p>
          <w:p w14:paraId="4E58536E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(V1-V3)</w:t>
            </w:r>
          </w:p>
        </w:tc>
        <w:tc>
          <w:tcPr>
            <w:tcW w:w="851" w:type="dxa"/>
          </w:tcPr>
          <w:p w14:paraId="2D85787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144</w:t>
            </w:r>
          </w:p>
          <w:p w14:paraId="746ADDA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72</w:t>
            </w:r>
          </w:p>
          <w:p w14:paraId="42C5E52C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72</w:t>
            </w:r>
          </w:p>
        </w:tc>
        <w:tc>
          <w:tcPr>
            <w:tcW w:w="1059" w:type="dxa"/>
          </w:tcPr>
          <w:p w14:paraId="3CF5A7E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3737C188" w14:textId="77777777" w:rsidR="009A77B8" w:rsidRPr="00A415BB" w:rsidRDefault="009A77B8" w:rsidP="009A77B8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Sex and age-matched (± 5 years).</w:t>
            </w:r>
          </w:p>
          <w:p w14:paraId="71084C1B" w14:textId="77777777" w:rsidR="009A77B8" w:rsidRPr="00A415BB" w:rsidRDefault="009A77B8" w:rsidP="009A77B8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ccounted for confounders in calculations.</w:t>
            </w:r>
          </w:p>
        </w:tc>
        <w:tc>
          <w:tcPr>
            <w:tcW w:w="1933" w:type="dxa"/>
          </w:tcPr>
          <w:p w14:paraId="665C8F82" w14:textId="77777777" w:rsidR="009A77B8" w:rsidRPr="00A415BB" w:rsidRDefault="009A77B8" w:rsidP="009A77B8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etary habits for subjects were not controlled for.</w:t>
            </w:r>
          </w:p>
        </w:tc>
      </w:tr>
      <w:tr w:rsidR="009A77B8" w:rsidRPr="00A415BB" w14:paraId="16C2F8E3" w14:textId="77777777" w:rsidTr="00817597">
        <w:tc>
          <w:tcPr>
            <w:tcW w:w="1418" w:type="dxa"/>
          </w:tcPr>
          <w:p w14:paraId="29EA6BFC" w14:textId="63B27CEC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Keshavarzian </w:t>
            </w:r>
            <w:r w:rsidRPr="00817597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</w:tcPr>
          <w:p w14:paraId="213D695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4)</w:t>
            </w:r>
          </w:p>
        </w:tc>
        <w:tc>
          <w:tcPr>
            <w:tcW w:w="851" w:type="dxa"/>
          </w:tcPr>
          <w:p w14:paraId="4BFF947C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72</w:t>
            </w:r>
          </w:p>
          <w:p w14:paraId="26F03D6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38</w:t>
            </w:r>
          </w:p>
          <w:p w14:paraId="696F6E0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34</w:t>
            </w:r>
          </w:p>
        </w:tc>
        <w:tc>
          <w:tcPr>
            <w:tcW w:w="1059" w:type="dxa"/>
          </w:tcPr>
          <w:p w14:paraId="72DD00C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6.4 (4.7) </w:t>
            </w:r>
          </w:p>
        </w:tc>
        <w:tc>
          <w:tcPr>
            <w:tcW w:w="2768" w:type="dxa"/>
          </w:tcPr>
          <w:p w14:paraId="23746E6C" w14:textId="77777777" w:rsidR="009A77B8" w:rsidRPr="00A415BB" w:rsidRDefault="009A77B8" w:rsidP="009A77B8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s in sex and BMI.</w:t>
            </w:r>
          </w:p>
          <w:p w14:paraId="44BCF6AE" w14:textId="77777777" w:rsidR="009A77B8" w:rsidRPr="00A415BB" w:rsidRDefault="009A77B8" w:rsidP="009A77B8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etary data collected and no significant differences identified.</w:t>
            </w:r>
          </w:p>
        </w:tc>
        <w:tc>
          <w:tcPr>
            <w:tcW w:w="1933" w:type="dxa"/>
          </w:tcPr>
          <w:p w14:paraId="20505C10" w14:textId="77777777" w:rsidR="009A77B8" w:rsidRPr="00A415BB" w:rsidRDefault="009A77B8" w:rsidP="009A77B8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1/3 of PD subjects were drug-naïve.</w:t>
            </w:r>
          </w:p>
          <w:p w14:paraId="45E8860A" w14:textId="77777777" w:rsidR="009A77B8" w:rsidRPr="00A415BB" w:rsidRDefault="009A77B8" w:rsidP="009A77B8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t age-matched.</w:t>
            </w:r>
          </w:p>
          <w:p w14:paraId="046AF844" w14:textId="77777777" w:rsidR="009A77B8" w:rsidRPr="00A415BB" w:rsidRDefault="009A77B8" w:rsidP="009A77B8">
            <w:pPr>
              <w:pStyle w:val="ListParagraph"/>
              <w:numPr>
                <w:ilvl w:val="0"/>
                <w:numId w:val="21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d not identify and assess confounders other than diet.</w:t>
            </w:r>
          </w:p>
        </w:tc>
      </w:tr>
      <w:tr w:rsidR="009A77B8" w:rsidRPr="00A415BB" w14:paraId="4797C5BE" w14:textId="77777777" w:rsidTr="00817597">
        <w:tc>
          <w:tcPr>
            <w:tcW w:w="1418" w:type="dxa"/>
          </w:tcPr>
          <w:p w14:paraId="50D2C813" w14:textId="286873F1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Hasegawa </w:t>
            </w:r>
            <w:r w:rsidRPr="00817597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</w:tcPr>
          <w:p w14:paraId="41524FCD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qRT-PCR of selected taxa</w:t>
            </w:r>
            <w:r w:rsidRPr="00A415BB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851" w:type="dxa"/>
          </w:tcPr>
          <w:p w14:paraId="0DCC4F9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88</w:t>
            </w:r>
          </w:p>
          <w:p w14:paraId="7215AE0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52</w:t>
            </w:r>
          </w:p>
          <w:p w14:paraId="44C1B3B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36</w:t>
            </w:r>
          </w:p>
        </w:tc>
        <w:tc>
          <w:tcPr>
            <w:tcW w:w="1059" w:type="dxa"/>
          </w:tcPr>
          <w:p w14:paraId="5618021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9.5 (5.4)</w:t>
            </w:r>
          </w:p>
        </w:tc>
        <w:tc>
          <w:tcPr>
            <w:tcW w:w="2768" w:type="dxa"/>
          </w:tcPr>
          <w:p w14:paraId="7215164D" w14:textId="77777777" w:rsidR="009A77B8" w:rsidRPr="00A415BB" w:rsidRDefault="009A77B8" w:rsidP="009A77B8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s in age or sex.</w:t>
            </w:r>
          </w:p>
        </w:tc>
        <w:tc>
          <w:tcPr>
            <w:tcW w:w="1933" w:type="dxa"/>
          </w:tcPr>
          <w:p w14:paraId="2E058208" w14:textId="77777777" w:rsidR="009A77B8" w:rsidRPr="00A415BB" w:rsidRDefault="009A77B8" w:rsidP="009A77B8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For diet, only the frequency of subjects taking lactic acid bacteria-containing beverages was controlled.</w:t>
            </w:r>
          </w:p>
          <w:p w14:paraId="245A42B3" w14:textId="77777777" w:rsidR="009A77B8" w:rsidRPr="00A415BB" w:rsidRDefault="009A77B8" w:rsidP="009A77B8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d not identify and assess confounders.</w:t>
            </w:r>
          </w:p>
          <w:p w14:paraId="35BDA60B" w14:textId="77777777" w:rsidR="009A77B8" w:rsidRPr="00A415BB" w:rsidRDefault="009A77B8" w:rsidP="009A77B8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Only 19 taxa investigated.</w:t>
            </w:r>
          </w:p>
        </w:tc>
      </w:tr>
      <w:tr w:rsidR="009A77B8" w:rsidRPr="00A415BB" w14:paraId="720ABBE4" w14:textId="77777777" w:rsidTr="00817597">
        <w:tc>
          <w:tcPr>
            <w:tcW w:w="1418" w:type="dxa"/>
          </w:tcPr>
          <w:p w14:paraId="2489EA62" w14:textId="17E01E22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lastRenderedPageBreak/>
              <w:t xml:space="preserve">Unger </w:t>
            </w:r>
            <w:r w:rsidRPr="000A7C06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276" w:type="dxa"/>
          </w:tcPr>
          <w:p w14:paraId="59F17BB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qRT-PCR of selected taxa</w:t>
            </w:r>
          </w:p>
        </w:tc>
        <w:tc>
          <w:tcPr>
            <w:tcW w:w="851" w:type="dxa"/>
          </w:tcPr>
          <w:p w14:paraId="20239AE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68</w:t>
            </w:r>
          </w:p>
          <w:p w14:paraId="10F9988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34</w:t>
            </w:r>
          </w:p>
          <w:p w14:paraId="525E723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34</w:t>
            </w:r>
          </w:p>
        </w:tc>
        <w:tc>
          <w:tcPr>
            <w:tcW w:w="1059" w:type="dxa"/>
          </w:tcPr>
          <w:p w14:paraId="0C50F17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2768" w:type="dxa"/>
          </w:tcPr>
          <w:p w14:paraId="184C2645" w14:textId="77777777" w:rsidR="009A77B8" w:rsidRPr="00A415BB" w:rsidRDefault="009A77B8" w:rsidP="009A77B8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ge-matched.</w:t>
            </w:r>
          </w:p>
          <w:p w14:paraId="3C64D5D8" w14:textId="77777777" w:rsidR="009A77B8" w:rsidRPr="00A415BB" w:rsidRDefault="009A77B8" w:rsidP="009A77B8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ll PD patients on dopaminergic drugs.</w:t>
            </w:r>
          </w:p>
        </w:tc>
        <w:tc>
          <w:tcPr>
            <w:tcW w:w="1933" w:type="dxa"/>
          </w:tcPr>
          <w:p w14:paraId="036CA2D4" w14:textId="77777777" w:rsidR="009A77B8" w:rsidRPr="00A415BB" w:rsidRDefault="009A77B8" w:rsidP="009A77B8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uthors argued that since all on omnivorous diets, dietary habits were unlikely to be a major confounder which is an oversight.</w:t>
            </w:r>
          </w:p>
          <w:p w14:paraId="79AF4CF2" w14:textId="77777777" w:rsidR="009A77B8" w:rsidRPr="00A415BB" w:rsidRDefault="009A77B8" w:rsidP="009A77B8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d not assess other confounders between the two groups.</w:t>
            </w:r>
          </w:p>
          <w:p w14:paraId="5527C704" w14:textId="77777777" w:rsidR="009A77B8" w:rsidRPr="00A415BB" w:rsidRDefault="009A77B8" w:rsidP="009A77B8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Only 8 taxa investigated.</w:t>
            </w:r>
          </w:p>
        </w:tc>
      </w:tr>
      <w:tr w:rsidR="009A77B8" w:rsidRPr="00A415BB" w14:paraId="31DCB5C7" w14:textId="77777777" w:rsidTr="00817597">
        <w:tc>
          <w:tcPr>
            <w:tcW w:w="1418" w:type="dxa"/>
          </w:tcPr>
          <w:p w14:paraId="20D7190F" w14:textId="57D1604D" w:rsidR="009A77B8" w:rsidRPr="00A83792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Bedarf </w:t>
            </w:r>
            <w:r w:rsidRPr="003A0245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</w:tcPr>
          <w:p w14:paraId="76E91868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Shotgun metagenomics</w:t>
            </w:r>
          </w:p>
        </w:tc>
        <w:tc>
          <w:tcPr>
            <w:tcW w:w="851" w:type="dxa"/>
          </w:tcPr>
          <w:p w14:paraId="675A445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59</w:t>
            </w:r>
          </w:p>
          <w:p w14:paraId="0CFBBF0E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31</w:t>
            </w:r>
          </w:p>
          <w:p w14:paraId="30DD379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28</w:t>
            </w:r>
          </w:p>
        </w:tc>
        <w:tc>
          <w:tcPr>
            <w:tcW w:w="1059" w:type="dxa"/>
          </w:tcPr>
          <w:p w14:paraId="31AA0B26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2768" w:type="dxa"/>
          </w:tcPr>
          <w:p w14:paraId="637A773C" w14:textId="77777777" w:rsidR="009A77B8" w:rsidRPr="00A415BB" w:rsidRDefault="009A77B8" w:rsidP="009A77B8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ge-matched.</w:t>
            </w:r>
          </w:p>
          <w:p w14:paraId="6C3D2F1B" w14:textId="77777777" w:rsidR="009A77B8" w:rsidRPr="00A415BB" w:rsidRDefault="009A77B8" w:rsidP="009A77B8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ll PD subjects L-DOPA naïve.</w:t>
            </w:r>
          </w:p>
          <w:p w14:paraId="024517BF" w14:textId="77777777" w:rsidR="009A77B8" w:rsidRPr="00A415BB" w:rsidRDefault="009A77B8" w:rsidP="009A77B8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Functional analysis of metagenome.</w:t>
            </w:r>
          </w:p>
        </w:tc>
        <w:tc>
          <w:tcPr>
            <w:tcW w:w="1933" w:type="dxa"/>
          </w:tcPr>
          <w:p w14:paraId="2FACB475" w14:textId="77777777" w:rsidR="009A77B8" w:rsidRPr="00A415BB" w:rsidRDefault="009A77B8" w:rsidP="009A77B8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ll men.</w:t>
            </w:r>
          </w:p>
          <w:p w14:paraId="0F93BD95" w14:textId="77777777" w:rsidR="009A77B8" w:rsidRPr="00A415BB" w:rsidRDefault="009A77B8" w:rsidP="009A77B8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Sample size is small so unable to confidently identify confounders. </w:t>
            </w:r>
          </w:p>
        </w:tc>
      </w:tr>
      <w:tr w:rsidR="009A77B8" w:rsidRPr="00A415BB" w14:paraId="4D36A087" w14:textId="77777777" w:rsidTr="00817597">
        <w:tc>
          <w:tcPr>
            <w:tcW w:w="1418" w:type="dxa"/>
          </w:tcPr>
          <w:p w14:paraId="7B36530E" w14:textId="4F76758B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Hill-Burns </w:t>
            </w:r>
            <w:r w:rsidRPr="00F47537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</w:tcPr>
          <w:p w14:paraId="6E1D300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4)</w:t>
            </w:r>
          </w:p>
        </w:tc>
        <w:tc>
          <w:tcPr>
            <w:tcW w:w="851" w:type="dxa"/>
          </w:tcPr>
          <w:p w14:paraId="70C864C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327</w:t>
            </w:r>
          </w:p>
          <w:p w14:paraId="52CEA68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197</w:t>
            </w:r>
          </w:p>
          <w:p w14:paraId="5CD704C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130</w:t>
            </w:r>
          </w:p>
        </w:tc>
        <w:tc>
          <w:tcPr>
            <w:tcW w:w="1059" w:type="dxa"/>
          </w:tcPr>
          <w:p w14:paraId="3FDEEC3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3.7 (6.5)</w:t>
            </w:r>
          </w:p>
        </w:tc>
        <w:tc>
          <w:tcPr>
            <w:tcW w:w="2768" w:type="dxa"/>
          </w:tcPr>
          <w:p w14:paraId="661883A5" w14:textId="77777777" w:rsidR="009A77B8" w:rsidRPr="00A415BB" w:rsidRDefault="009A77B8" w:rsidP="009A77B8">
            <w:pPr>
              <w:pStyle w:val="ListParagraph"/>
              <w:numPr>
                <w:ilvl w:val="0"/>
                <w:numId w:val="25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Analysed confounders </w:t>
            </w:r>
            <w:r>
              <w:rPr>
                <w:sz w:val="18"/>
                <w:szCs w:val="18"/>
              </w:rPr>
              <w:t xml:space="preserve">(including medication and diet) </w:t>
            </w:r>
            <w:r w:rsidRPr="00A415BB">
              <w:rPr>
                <w:sz w:val="18"/>
                <w:szCs w:val="18"/>
              </w:rPr>
              <w:t>and took them into account in statistical analyses.</w:t>
            </w:r>
          </w:p>
          <w:p w14:paraId="557F3B57" w14:textId="77777777" w:rsidR="009A77B8" w:rsidRPr="00A415BB" w:rsidRDefault="009A77B8" w:rsidP="009A77B8">
            <w:pPr>
              <w:pStyle w:val="ListParagraph"/>
              <w:numPr>
                <w:ilvl w:val="0"/>
                <w:numId w:val="25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Large sample size.</w:t>
            </w:r>
          </w:p>
          <w:p w14:paraId="0D144FC0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3" w:type="dxa"/>
          </w:tcPr>
          <w:p w14:paraId="5F4435BD" w14:textId="77777777" w:rsidR="009A77B8" w:rsidRPr="00A415BB" w:rsidRDefault="009A77B8" w:rsidP="009A77B8">
            <w:pPr>
              <w:pStyle w:val="ListParagraph"/>
              <w:numPr>
                <w:ilvl w:val="0"/>
                <w:numId w:val="25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Some identified confounders could have been initially controlled for in the exclusion/ inclusion criteria (e.g age, sex).</w:t>
            </w:r>
          </w:p>
          <w:p w14:paraId="56CE8E51" w14:textId="77777777" w:rsidR="009A77B8" w:rsidRPr="00A415BB" w:rsidRDefault="009A77B8" w:rsidP="009A77B8">
            <w:pPr>
              <w:pStyle w:val="ListParagraph"/>
              <w:numPr>
                <w:ilvl w:val="0"/>
                <w:numId w:val="25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Functional predictive analysis.</w:t>
            </w:r>
          </w:p>
        </w:tc>
      </w:tr>
      <w:tr w:rsidR="009A77B8" w:rsidRPr="00A415BB" w14:paraId="12F1C69A" w14:textId="77777777" w:rsidTr="00817597">
        <w:tc>
          <w:tcPr>
            <w:tcW w:w="1418" w:type="dxa"/>
          </w:tcPr>
          <w:p w14:paraId="43B9327C" w14:textId="043B63D1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Hopfner </w:t>
            </w:r>
            <w:r w:rsidRPr="00783C8F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</w:tcPr>
          <w:p w14:paraId="32D297E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1-V2)</w:t>
            </w:r>
          </w:p>
        </w:tc>
        <w:tc>
          <w:tcPr>
            <w:tcW w:w="851" w:type="dxa"/>
          </w:tcPr>
          <w:p w14:paraId="541AAFD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N= 58 </w:t>
            </w:r>
          </w:p>
          <w:p w14:paraId="1ED7CD8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29</w:t>
            </w:r>
          </w:p>
          <w:p w14:paraId="57F47D66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29</w:t>
            </w:r>
          </w:p>
        </w:tc>
        <w:tc>
          <w:tcPr>
            <w:tcW w:w="1059" w:type="dxa"/>
          </w:tcPr>
          <w:p w14:paraId="597B8539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72B2CD5F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ge-matched.</w:t>
            </w:r>
          </w:p>
          <w:p w14:paraId="507DA468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HCs chosen which had same direct environment (and hence a similar diet) to PD patients.</w:t>
            </w:r>
          </w:p>
          <w:p w14:paraId="7F18FD06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Controlled for confounders in an additional section and eliminated significance of </w:t>
            </w:r>
            <w:r w:rsidRPr="00A415BB">
              <w:rPr>
                <w:i/>
                <w:iCs/>
                <w:sz w:val="18"/>
                <w:szCs w:val="18"/>
              </w:rPr>
              <w:t xml:space="preserve">Lactobacillaceae. </w:t>
            </w:r>
          </w:p>
          <w:p w14:paraId="7CAFC7D0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ll PD subjects were taking anti-parkinsonian drugs.</w:t>
            </w:r>
          </w:p>
        </w:tc>
        <w:tc>
          <w:tcPr>
            <w:tcW w:w="1933" w:type="dxa"/>
          </w:tcPr>
          <w:p w14:paraId="7E91617B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Sex-ratio differed </w:t>
            </w:r>
          </w:p>
          <w:p w14:paraId="2A55B3AE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Fermented milk products seemed to be only dietary factor controlled.</w:t>
            </w:r>
          </w:p>
          <w:p w14:paraId="34DAE7C3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Did not control for confounders in main results. </w:t>
            </w:r>
          </w:p>
          <w:p w14:paraId="4CF9FD9A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Small sample size.</w:t>
            </w:r>
          </w:p>
          <w:p w14:paraId="2D82EE03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A77B8" w:rsidRPr="00A415BB" w14:paraId="272C5464" w14:textId="77777777" w:rsidTr="00817597">
        <w:tc>
          <w:tcPr>
            <w:tcW w:w="1418" w:type="dxa"/>
          </w:tcPr>
          <w:p w14:paraId="605CCFCB" w14:textId="0BA132CE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lastRenderedPageBreak/>
              <w:t xml:space="preserve">Petrov </w:t>
            </w:r>
            <w:r w:rsidRPr="009655AD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</w:tcPr>
          <w:p w14:paraId="639C946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08F55430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155</w:t>
            </w:r>
          </w:p>
          <w:p w14:paraId="46AB6E1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89</w:t>
            </w:r>
          </w:p>
          <w:p w14:paraId="39AB01C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66</w:t>
            </w:r>
          </w:p>
        </w:tc>
        <w:tc>
          <w:tcPr>
            <w:tcW w:w="1059" w:type="dxa"/>
          </w:tcPr>
          <w:p w14:paraId="706F390E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75ECB629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 in age between the two groups.</w:t>
            </w:r>
          </w:p>
        </w:tc>
        <w:tc>
          <w:tcPr>
            <w:tcW w:w="1933" w:type="dxa"/>
          </w:tcPr>
          <w:p w14:paraId="15152847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ata on subject sexes not reported.</w:t>
            </w:r>
          </w:p>
          <w:p w14:paraId="67B6D620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etary data not collected.</w:t>
            </w:r>
          </w:p>
          <w:p w14:paraId="6C417B83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evidence of confounders being identified or accounted for.</w:t>
            </w:r>
          </w:p>
        </w:tc>
      </w:tr>
      <w:tr w:rsidR="009A77B8" w:rsidRPr="00A415BB" w14:paraId="4DCDBA81" w14:textId="77777777" w:rsidTr="00817597">
        <w:tc>
          <w:tcPr>
            <w:tcW w:w="1418" w:type="dxa"/>
          </w:tcPr>
          <w:p w14:paraId="6AAE4748" w14:textId="571018BD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Li </w:t>
            </w:r>
            <w:r w:rsidRPr="00A079DB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276" w:type="dxa"/>
          </w:tcPr>
          <w:p w14:paraId="3AF195E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5)</w:t>
            </w:r>
          </w:p>
        </w:tc>
        <w:tc>
          <w:tcPr>
            <w:tcW w:w="851" w:type="dxa"/>
          </w:tcPr>
          <w:p w14:paraId="610FDB30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38</w:t>
            </w:r>
          </w:p>
          <w:p w14:paraId="3858A358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24</w:t>
            </w:r>
          </w:p>
          <w:p w14:paraId="3B7F37D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14</w:t>
            </w:r>
          </w:p>
        </w:tc>
        <w:tc>
          <w:tcPr>
            <w:tcW w:w="1059" w:type="dxa"/>
          </w:tcPr>
          <w:p w14:paraId="1A8D266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34069F86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ge and sex-matched.</w:t>
            </w:r>
          </w:p>
          <w:p w14:paraId="7D229F4F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tatistically significant difference in BMI.</w:t>
            </w:r>
          </w:p>
        </w:tc>
        <w:tc>
          <w:tcPr>
            <w:tcW w:w="1933" w:type="dxa"/>
          </w:tcPr>
          <w:p w14:paraId="34468C6A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Small sample size.</w:t>
            </w:r>
          </w:p>
          <w:p w14:paraId="11859BF2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d not control for medication and diet of subjects.</w:t>
            </w:r>
          </w:p>
          <w:p w14:paraId="4DBC59CC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evidence of confounders being identified or accounted for.</w:t>
            </w:r>
          </w:p>
        </w:tc>
      </w:tr>
      <w:tr w:rsidR="009A77B8" w:rsidRPr="00A415BB" w14:paraId="74678212" w14:textId="77777777" w:rsidTr="00817597">
        <w:trPr>
          <w:trHeight w:val="1771"/>
        </w:trPr>
        <w:tc>
          <w:tcPr>
            <w:tcW w:w="1418" w:type="dxa"/>
          </w:tcPr>
          <w:p w14:paraId="6878C712" w14:textId="70DD37A5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Heintz-Buschart </w:t>
            </w:r>
            <w:r w:rsidRPr="005B18CD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276" w:type="dxa"/>
          </w:tcPr>
          <w:p w14:paraId="7C79E01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4)</w:t>
            </w:r>
          </w:p>
        </w:tc>
        <w:tc>
          <w:tcPr>
            <w:tcW w:w="851" w:type="dxa"/>
          </w:tcPr>
          <w:p w14:paraId="6A95E6E8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1</w:t>
            </w:r>
            <w:r>
              <w:rPr>
                <w:rFonts w:cs="Times New Roman"/>
                <w:sz w:val="18"/>
                <w:szCs w:val="18"/>
              </w:rPr>
              <w:t>54</w:t>
            </w:r>
          </w:p>
          <w:p w14:paraId="13C8408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76</w:t>
            </w:r>
          </w:p>
          <w:p w14:paraId="045F4FC3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HC: 78 </w:t>
            </w:r>
          </w:p>
          <w:p w14:paraId="57839679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6E30875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6.0 (2.6)</w:t>
            </w:r>
          </w:p>
        </w:tc>
        <w:tc>
          <w:tcPr>
            <w:tcW w:w="2768" w:type="dxa"/>
          </w:tcPr>
          <w:p w14:paraId="56C5A15F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tatistically significant difference in mean age and sex ratio.</w:t>
            </w:r>
          </w:p>
          <w:p w14:paraId="76CCA854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Identified potential confounders and analysed their significance.</w:t>
            </w:r>
          </w:p>
        </w:tc>
        <w:tc>
          <w:tcPr>
            <w:tcW w:w="1933" w:type="dxa"/>
          </w:tcPr>
          <w:p w14:paraId="24629128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data on diet.</w:t>
            </w:r>
          </w:p>
        </w:tc>
      </w:tr>
      <w:tr w:rsidR="009A77B8" w:rsidRPr="00A415BB" w14:paraId="1C2DBC8D" w14:textId="77777777" w:rsidTr="00817597">
        <w:tc>
          <w:tcPr>
            <w:tcW w:w="1418" w:type="dxa"/>
          </w:tcPr>
          <w:p w14:paraId="41F5E4E0" w14:textId="4537163F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Lin </w:t>
            </w:r>
            <w:r w:rsidRPr="00D02FCE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276" w:type="dxa"/>
          </w:tcPr>
          <w:p w14:paraId="115A346D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4)</w:t>
            </w:r>
          </w:p>
        </w:tc>
        <w:tc>
          <w:tcPr>
            <w:tcW w:w="851" w:type="dxa"/>
          </w:tcPr>
          <w:p w14:paraId="4C9A0546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120</w:t>
            </w:r>
          </w:p>
          <w:p w14:paraId="4BC939CD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75</w:t>
            </w:r>
          </w:p>
          <w:p w14:paraId="01BB527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45</w:t>
            </w:r>
          </w:p>
          <w:p w14:paraId="0A57E678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69313C6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9" w:type="dxa"/>
          </w:tcPr>
          <w:p w14:paraId="20E6E55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4.5 </w:t>
            </w:r>
          </w:p>
          <w:p w14:paraId="54FA2D46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CA7C660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ge-matched PD and HCs (HCs were the spouse of PD patients where possible to limit environmental and dietary variation).</w:t>
            </w:r>
          </w:p>
          <w:p w14:paraId="6B721296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 in sex ratio.</w:t>
            </w:r>
          </w:p>
          <w:p w14:paraId="123FE9CC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nalysed dietary habits and determined it had no effect on microbial composition.</w:t>
            </w:r>
          </w:p>
          <w:p w14:paraId="38F900C4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ssessed potential confounders.</w:t>
            </w:r>
          </w:p>
          <w:p w14:paraId="439F27E2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ll PD subjects were taking anti-parkinsonian drugs.</w:t>
            </w:r>
          </w:p>
        </w:tc>
        <w:tc>
          <w:tcPr>
            <w:tcW w:w="1933" w:type="dxa"/>
          </w:tcPr>
          <w:p w14:paraId="4BC9EA48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A77B8" w:rsidRPr="00A415BB" w14:paraId="193DED9D" w14:textId="77777777" w:rsidTr="00817597">
        <w:tc>
          <w:tcPr>
            <w:tcW w:w="1418" w:type="dxa"/>
          </w:tcPr>
          <w:p w14:paraId="21A73262" w14:textId="153FBB9F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Qian </w:t>
            </w:r>
            <w:r w:rsidRPr="00637D99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276" w:type="dxa"/>
          </w:tcPr>
          <w:p w14:paraId="2644A62E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32A7FE9D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90</w:t>
            </w:r>
          </w:p>
          <w:p w14:paraId="71DFA6F2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45</w:t>
            </w:r>
          </w:p>
          <w:p w14:paraId="2C1490E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lastRenderedPageBreak/>
              <w:t>HC: 45</w:t>
            </w:r>
          </w:p>
        </w:tc>
        <w:tc>
          <w:tcPr>
            <w:tcW w:w="1059" w:type="dxa"/>
          </w:tcPr>
          <w:p w14:paraId="2C085CB7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lastRenderedPageBreak/>
              <w:t>5.7 (4.1)</w:t>
            </w:r>
          </w:p>
        </w:tc>
        <w:tc>
          <w:tcPr>
            <w:tcW w:w="2768" w:type="dxa"/>
          </w:tcPr>
          <w:p w14:paraId="57D9AE0C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Couples used (one PD patient and one HC) = share more of same gut microbiota and this </w:t>
            </w:r>
            <w:r w:rsidRPr="00A415BB">
              <w:rPr>
                <w:sz w:val="18"/>
                <w:szCs w:val="18"/>
              </w:rPr>
              <w:lastRenderedPageBreak/>
              <w:t>minimises dietary and environmental variation.</w:t>
            </w:r>
          </w:p>
          <w:p w14:paraId="54F6ECD5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 in age, sex or BMI.</w:t>
            </w:r>
          </w:p>
          <w:p w14:paraId="1FE8857E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ssessed significance of potential confounders using a GLM (general linear model).</w:t>
            </w:r>
          </w:p>
        </w:tc>
        <w:tc>
          <w:tcPr>
            <w:tcW w:w="1933" w:type="dxa"/>
          </w:tcPr>
          <w:p w14:paraId="3655EBA5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lastRenderedPageBreak/>
              <w:t>Small sample size.</w:t>
            </w:r>
          </w:p>
        </w:tc>
      </w:tr>
      <w:tr w:rsidR="009A77B8" w:rsidRPr="00A415BB" w14:paraId="23327FD0" w14:textId="77777777" w:rsidTr="00817597">
        <w:tc>
          <w:tcPr>
            <w:tcW w:w="1418" w:type="dxa"/>
          </w:tcPr>
          <w:p w14:paraId="77D15D40" w14:textId="281E4A10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Barichella </w:t>
            </w:r>
            <w:r w:rsidRPr="00637D99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276" w:type="dxa"/>
          </w:tcPr>
          <w:p w14:paraId="35F34973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51559B8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3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  <w:p w14:paraId="5C3BEF8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PD: 193 </w:t>
            </w:r>
          </w:p>
          <w:p w14:paraId="02608F9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113</w:t>
            </w:r>
          </w:p>
        </w:tc>
        <w:tc>
          <w:tcPr>
            <w:tcW w:w="1059" w:type="dxa"/>
          </w:tcPr>
          <w:p w14:paraId="4D72731E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7.7 (7.3)</w:t>
            </w:r>
          </w:p>
          <w:p w14:paraId="3AB7341F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1575B29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Large sample size.</w:t>
            </w:r>
          </w:p>
          <w:p w14:paraId="2F50FBD4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i/>
                <w:iCs/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etary data recorded.</w:t>
            </w:r>
          </w:p>
          <w:p w14:paraId="50D9B5E0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ssessed multiple confounders.</w:t>
            </w:r>
          </w:p>
        </w:tc>
        <w:tc>
          <w:tcPr>
            <w:tcW w:w="1933" w:type="dxa"/>
          </w:tcPr>
          <w:p w14:paraId="4B23459D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Functional predictive analysis.</w:t>
            </w:r>
          </w:p>
        </w:tc>
      </w:tr>
      <w:tr w:rsidR="009A77B8" w:rsidRPr="00A415BB" w14:paraId="13D67DBE" w14:textId="77777777" w:rsidTr="00817597">
        <w:tc>
          <w:tcPr>
            <w:tcW w:w="1418" w:type="dxa"/>
          </w:tcPr>
          <w:p w14:paraId="635E17FE" w14:textId="5A245169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Li </w:t>
            </w:r>
            <w:r w:rsidRPr="006566CA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276" w:type="dxa"/>
          </w:tcPr>
          <w:p w14:paraId="2BCB456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3032BAB1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20</w:t>
            </w:r>
          </w:p>
          <w:p w14:paraId="2530E135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PD: 10 </w:t>
            </w:r>
          </w:p>
          <w:p w14:paraId="5F3C7DF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10</w:t>
            </w:r>
          </w:p>
        </w:tc>
        <w:tc>
          <w:tcPr>
            <w:tcW w:w="1059" w:type="dxa"/>
          </w:tcPr>
          <w:p w14:paraId="2EB9C3D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6.2 (5.6)</w:t>
            </w:r>
          </w:p>
        </w:tc>
        <w:tc>
          <w:tcPr>
            <w:tcW w:w="2768" w:type="dxa"/>
          </w:tcPr>
          <w:p w14:paraId="279B487B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No significant difference in sex ratio, age, BMI, blood sugar and blood pressure.</w:t>
            </w:r>
          </w:p>
          <w:p w14:paraId="0B3858B3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Assessed significance of potential confounders.</w:t>
            </w:r>
          </w:p>
        </w:tc>
        <w:tc>
          <w:tcPr>
            <w:tcW w:w="1933" w:type="dxa"/>
          </w:tcPr>
          <w:p w14:paraId="0BAF7F7B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Small sample size.</w:t>
            </w:r>
          </w:p>
          <w:p w14:paraId="66BA4ADA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Dietary habits not investigated.</w:t>
            </w:r>
          </w:p>
        </w:tc>
      </w:tr>
      <w:tr w:rsidR="009A77B8" w:rsidRPr="00A415BB" w14:paraId="5FF53224" w14:textId="77777777" w:rsidTr="00817597">
        <w:tc>
          <w:tcPr>
            <w:tcW w:w="1418" w:type="dxa"/>
          </w:tcPr>
          <w:p w14:paraId="26A28EC2" w14:textId="4498ED46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  <w:vertAlign w:val="superscript"/>
              </w:rPr>
            </w:pPr>
            <w:r w:rsidRPr="00A415BB">
              <w:rPr>
                <w:rFonts w:cs="Times New Roman"/>
                <w:sz w:val="18"/>
                <w:szCs w:val="18"/>
              </w:rPr>
              <w:t xml:space="preserve">Pietrucci </w:t>
            </w:r>
            <w:r w:rsidRPr="00544E51">
              <w:rPr>
                <w:rFonts w:cs="Times New Roman"/>
                <w:sz w:val="18"/>
                <w:szCs w:val="18"/>
              </w:rPr>
              <w:t>et al.</w:t>
            </w:r>
            <w:r w:rsidRPr="00A415BB">
              <w:rPr>
                <w:rFonts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276" w:type="dxa"/>
          </w:tcPr>
          <w:p w14:paraId="454B6CD0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799A3436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= 152</w:t>
            </w:r>
          </w:p>
          <w:p w14:paraId="2BD1F4DA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PD: 80</w:t>
            </w:r>
          </w:p>
          <w:p w14:paraId="30AB2524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HC: 72</w:t>
            </w:r>
          </w:p>
        </w:tc>
        <w:tc>
          <w:tcPr>
            <w:tcW w:w="1059" w:type="dxa"/>
          </w:tcPr>
          <w:p w14:paraId="30BC96AB" w14:textId="77777777" w:rsidR="009A77B8" w:rsidRPr="00A415BB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A415B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4DECE7A0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Large sample size. </w:t>
            </w:r>
          </w:p>
          <w:p w14:paraId="147EC63C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Aimed for HCs to be caregivers of PD partners to minimise dietary &amp; environmental differences. </w:t>
            </w:r>
          </w:p>
          <w:p w14:paraId="5E87AEDB" w14:textId="77777777" w:rsidR="009A77B8" w:rsidRPr="00A415BB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 xml:space="preserve">Thorough dietary habit history taking. </w:t>
            </w:r>
          </w:p>
          <w:p w14:paraId="164BF734" w14:textId="77777777" w:rsidR="009A77B8" w:rsidRPr="00263657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A415BB">
              <w:rPr>
                <w:sz w:val="18"/>
                <w:szCs w:val="18"/>
              </w:rPr>
              <w:t>Confounding factors recognised and taken into account.</w:t>
            </w:r>
          </w:p>
        </w:tc>
        <w:tc>
          <w:tcPr>
            <w:tcW w:w="1933" w:type="dxa"/>
          </w:tcPr>
          <w:p w14:paraId="7B575217" w14:textId="77777777" w:rsidR="009A77B8" w:rsidRPr="00263657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263657">
              <w:rPr>
                <w:sz w:val="18"/>
                <w:szCs w:val="18"/>
              </w:rPr>
              <w:t>Functional predicti</w:t>
            </w:r>
            <w:r>
              <w:rPr>
                <w:sz w:val="18"/>
                <w:szCs w:val="18"/>
              </w:rPr>
              <w:t>ve analysis</w:t>
            </w:r>
            <w:r w:rsidRPr="00263657">
              <w:rPr>
                <w:sz w:val="18"/>
                <w:szCs w:val="18"/>
              </w:rPr>
              <w:t>.</w:t>
            </w:r>
          </w:p>
        </w:tc>
      </w:tr>
      <w:tr w:rsidR="009A77B8" w:rsidRPr="00A415BB" w14:paraId="26173135" w14:textId="77777777" w:rsidTr="00817597">
        <w:tc>
          <w:tcPr>
            <w:tcW w:w="1418" w:type="dxa"/>
          </w:tcPr>
          <w:p w14:paraId="5C917D99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Vidal-Martinez et al. 2020</w:t>
            </w:r>
          </w:p>
        </w:tc>
        <w:tc>
          <w:tcPr>
            <w:tcW w:w="1276" w:type="dxa"/>
          </w:tcPr>
          <w:p w14:paraId="548C2D59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16S rRNA (V3-V4)</w:t>
            </w:r>
          </w:p>
        </w:tc>
        <w:tc>
          <w:tcPr>
            <w:tcW w:w="851" w:type="dxa"/>
          </w:tcPr>
          <w:p w14:paraId="20B49636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N=22</w:t>
            </w:r>
          </w:p>
          <w:p w14:paraId="4AF35827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: 9</w:t>
            </w:r>
          </w:p>
          <w:p w14:paraId="7489B565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HC: 13</w:t>
            </w:r>
          </w:p>
        </w:tc>
        <w:tc>
          <w:tcPr>
            <w:tcW w:w="1059" w:type="dxa"/>
          </w:tcPr>
          <w:p w14:paraId="6200CCBD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768" w:type="dxa"/>
          </w:tcPr>
          <w:p w14:paraId="53BB61F9" w14:textId="77777777" w:rsidR="009A77B8" w:rsidRPr="00335E70" w:rsidRDefault="009A77B8" w:rsidP="00C916E2">
            <w:pPr>
              <w:spacing w:line="360" w:lineRule="auto"/>
              <w:ind w:left="1440" w:hanging="360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14:paraId="56AA7C33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Small sample size.</w:t>
            </w:r>
          </w:p>
          <w:p w14:paraId="656B9C33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 xml:space="preserve">Did not control for medication or diet of subjects. </w:t>
            </w:r>
          </w:p>
          <w:p w14:paraId="1D77DE22" w14:textId="77777777" w:rsidR="0015419A" w:rsidRPr="00335E70" w:rsidRDefault="0015419A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No evidence of confounders being identified or accounted for.</w:t>
            </w:r>
          </w:p>
          <w:p w14:paraId="740408A7" w14:textId="163F8256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 xml:space="preserve">Sex of participants and average age of each group not reported, suggesting that the </w:t>
            </w:r>
            <w:r w:rsidRPr="00335E70">
              <w:rPr>
                <w:sz w:val="18"/>
                <w:szCs w:val="18"/>
              </w:rPr>
              <w:lastRenderedPageBreak/>
              <w:t>groups were not age- and sex-matched.</w:t>
            </w:r>
          </w:p>
          <w:p w14:paraId="59CCEFC5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Both PD and HCs were “recruited by flyers posted in clinics and hospitals” which casts doubt over how healthy the HCs were.</w:t>
            </w:r>
          </w:p>
        </w:tc>
      </w:tr>
      <w:tr w:rsidR="009A77B8" w:rsidRPr="00A415BB" w14:paraId="47E594BA" w14:textId="77777777" w:rsidTr="00817597">
        <w:tc>
          <w:tcPr>
            <w:tcW w:w="1418" w:type="dxa"/>
          </w:tcPr>
          <w:p w14:paraId="62C79385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lastRenderedPageBreak/>
              <w:t>Ren et al. 2020</w:t>
            </w:r>
          </w:p>
        </w:tc>
        <w:tc>
          <w:tcPr>
            <w:tcW w:w="1276" w:type="dxa"/>
          </w:tcPr>
          <w:p w14:paraId="1D734A48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 xml:space="preserve">16S rRNA </w:t>
            </w:r>
          </w:p>
          <w:p w14:paraId="6AF57463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(V3-V4)</w:t>
            </w:r>
          </w:p>
        </w:tc>
        <w:tc>
          <w:tcPr>
            <w:tcW w:w="851" w:type="dxa"/>
          </w:tcPr>
          <w:p w14:paraId="657ED7B3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N=40</w:t>
            </w:r>
          </w:p>
          <w:p w14:paraId="4E25D0DB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-MCI: 13</w:t>
            </w:r>
          </w:p>
          <w:p w14:paraId="3BB1030F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-NC: 14</w:t>
            </w:r>
          </w:p>
          <w:p w14:paraId="76BBC137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HC: 13</w:t>
            </w:r>
          </w:p>
        </w:tc>
        <w:tc>
          <w:tcPr>
            <w:tcW w:w="1059" w:type="dxa"/>
          </w:tcPr>
          <w:p w14:paraId="1BF0624E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-MCI: 7.00 (8.07)</w:t>
            </w:r>
          </w:p>
          <w:p w14:paraId="6FF7FF9B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-NC: 5.64 (3.34)</w:t>
            </w:r>
          </w:p>
        </w:tc>
        <w:tc>
          <w:tcPr>
            <w:tcW w:w="2768" w:type="dxa"/>
          </w:tcPr>
          <w:p w14:paraId="26429B6E" w14:textId="42FE3DAC" w:rsidR="00B37239" w:rsidRPr="00335E70" w:rsidRDefault="00B37239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Assessed differences in microbiota not only between HCs and PDs patients but also between PD patients with different cognitive abilities: MCI (mild cognitive impairment) and NC (normal cognition)</w:t>
            </w:r>
            <w:r w:rsidR="00AF786A" w:rsidRPr="00335E70">
              <w:rPr>
                <w:sz w:val="18"/>
                <w:szCs w:val="18"/>
              </w:rPr>
              <w:t>.</w:t>
            </w:r>
            <w:r w:rsidRPr="00335E70">
              <w:rPr>
                <w:sz w:val="18"/>
                <w:szCs w:val="18"/>
              </w:rPr>
              <w:t xml:space="preserve"> </w:t>
            </w:r>
          </w:p>
          <w:p w14:paraId="1815E322" w14:textId="4CBDBE84" w:rsidR="009A77B8" w:rsidRPr="00335E70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 xml:space="preserve">Identified potential confounders (including age, sex and antiparkinsonian medication) and accounted for them by using a GLM. </w:t>
            </w:r>
          </w:p>
          <w:p w14:paraId="1AB752B7" w14:textId="77777777" w:rsidR="009A77B8" w:rsidRPr="00335E70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Healthy controls were spouses from PD patients (9 from PD-NC group and 4 from PD-MCI group), minimising environmental and dietary differences between patients and controls.</w:t>
            </w:r>
          </w:p>
        </w:tc>
        <w:tc>
          <w:tcPr>
            <w:tcW w:w="1933" w:type="dxa"/>
          </w:tcPr>
          <w:p w14:paraId="05ECF546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Small sample size.</w:t>
            </w:r>
          </w:p>
          <w:p w14:paraId="6E8A3A25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Functional predictive analysis.</w:t>
            </w:r>
          </w:p>
        </w:tc>
      </w:tr>
      <w:tr w:rsidR="009A77B8" w:rsidRPr="00A415BB" w14:paraId="5A6DCFD4" w14:textId="77777777" w:rsidTr="00817597">
        <w:tc>
          <w:tcPr>
            <w:tcW w:w="1418" w:type="dxa"/>
          </w:tcPr>
          <w:p w14:paraId="4D878401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Zhang et al. 2020</w:t>
            </w:r>
          </w:p>
        </w:tc>
        <w:tc>
          <w:tcPr>
            <w:tcW w:w="1276" w:type="dxa"/>
          </w:tcPr>
          <w:p w14:paraId="62DFEB6F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 xml:space="preserve">16S rRNA </w:t>
            </w:r>
          </w:p>
          <w:p w14:paraId="4357EFB2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(V4)</w:t>
            </w:r>
          </w:p>
        </w:tc>
        <w:tc>
          <w:tcPr>
            <w:tcW w:w="851" w:type="dxa"/>
          </w:tcPr>
          <w:p w14:paraId="1F93487F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N=200</w:t>
            </w:r>
          </w:p>
          <w:p w14:paraId="7050F8E4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PD: 63</w:t>
            </w:r>
          </w:p>
          <w:p w14:paraId="6D692AFA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HC: 137</w:t>
            </w:r>
          </w:p>
        </w:tc>
        <w:tc>
          <w:tcPr>
            <w:tcW w:w="1059" w:type="dxa"/>
          </w:tcPr>
          <w:p w14:paraId="76A2A53D" w14:textId="77777777" w:rsidR="009A77B8" w:rsidRPr="00335E70" w:rsidRDefault="009A77B8" w:rsidP="00B31A4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35E70">
              <w:rPr>
                <w:rFonts w:cs="Times New Roman"/>
                <w:sz w:val="18"/>
                <w:szCs w:val="18"/>
              </w:rPr>
              <w:t>4.8 (2.2)</w:t>
            </w:r>
          </w:p>
        </w:tc>
        <w:tc>
          <w:tcPr>
            <w:tcW w:w="2768" w:type="dxa"/>
          </w:tcPr>
          <w:p w14:paraId="58AA0F11" w14:textId="77777777" w:rsidR="009A77B8" w:rsidRPr="00335E70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No significant differences in age or sex.</w:t>
            </w:r>
          </w:p>
          <w:p w14:paraId="0F10ED66" w14:textId="77777777" w:rsidR="009A77B8" w:rsidRPr="00335E70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>63 of the HCs were healthy spouses (HS) of the PD patients, minimising environmental and dietary differences. The remainder of the HCs were age-matched healthy people (HP).</w:t>
            </w:r>
          </w:p>
          <w:p w14:paraId="17701CF3" w14:textId="77777777" w:rsidR="009A77B8" w:rsidRPr="00335E70" w:rsidRDefault="009A77B8" w:rsidP="009A77B8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t xml:space="preserve">Identified antiparkinsonian medication and environmental </w:t>
            </w:r>
            <w:r w:rsidRPr="00335E70">
              <w:rPr>
                <w:sz w:val="18"/>
                <w:szCs w:val="18"/>
              </w:rPr>
              <w:lastRenderedPageBreak/>
              <w:t>differences as potential confounders and analysed their effects on microbial composition. They determined that the antiparkinsonian medication had no significant effect on microbial composition.</w:t>
            </w:r>
          </w:p>
        </w:tc>
        <w:tc>
          <w:tcPr>
            <w:tcW w:w="1933" w:type="dxa"/>
          </w:tcPr>
          <w:p w14:paraId="43136746" w14:textId="77777777" w:rsidR="009A77B8" w:rsidRPr="00335E70" w:rsidRDefault="009A77B8" w:rsidP="009A77B8">
            <w:pPr>
              <w:pStyle w:val="ListParagraph"/>
              <w:keepNext/>
              <w:numPr>
                <w:ilvl w:val="0"/>
                <w:numId w:val="26"/>
              </w:numPr>
              <w:spacing w:before="0" w:after="0" w:line="360" w:lineRule="auto"/>
              <w:rPr>
                <w:sz w:val="18"/>
                <w:szCs w:val="18"/>
              </w:rPr>
            </w:pPr>
            <w:r w:rsidRPr="00335E70">
              <w:rPr>
                <w:sz w:val="18"/>
                <w:szCs w:val="18"/>
              </w:rPr>
              <w:lastRenderedPageBreak/>
              <w:t>No dietary information was collected from the HP HCs.</w:t>
            </w:r>
          </w:p>
        </w:tc>
      </w:tr>
    </w:tbl>
    <w:p w14:paraId="78D19AA4" w14:textId="77777777" w:rsidR="009A77B8" w:rsidRDefault="009A77B8" w:rsidP="002B4A57">
      <w:pPr>
        <w:keepNext/>
        <w:rPr>
          <w:rFonts w:cs="Times New Roman"/>
          <w:b/>
          <w:szCs w:val="24"/>
        </w:rPr>
      </w:pPr>
    </w:p>
    <w:sectPr w:rsidR="009A77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067A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3F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067A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3FC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0E80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3F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0E80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3FC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56ED4"/>
    <w:multiLevelType w:val="hybridMultilevel"/>
    <w:tmpl w:val="4600E9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846A2D"/>
    <w:multiLevelType w:val="hybridMultilevel"/>
    <w:tmpl w:val="D8E2F4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7647143"/>
    <w:multiLevelType w:val="hybridMultilevel"/>
    <w:tmpl w:val="5790B7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DEC38B5"/>
    <w:multiLevelType w:val="hybridMultilevel"/>
    <w:tmpl w:val="9F18DC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4536549"/>
    <w:multiLevelType w:val="hybridMultilevel"/>
    <w:tmpl w:val="7EBA0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3E415B9"/>
    <w:multiLevelType w:val="hybridMultilevel"/>
    <w:tmpl w:val="AD0E80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5D83FE5"/>
    <w:multiLevelType w:val="hybridMultilevel"/>
    <w:tmpl w:val="F8B62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9"/>
  </w:num>
  <w:num w:numId="21">
    <w:abstractNumId w:val="5"/>
  </w:num>
  <w:num w:numId="22">
    <w:abstractNumId w:val="8"/>
  </w:num>
  <w:num w:numId="23">
    <w:abstractNumId w:val="1"/>
  </w:num>
  <w:num w:numId="24">
    <w:abstractNumId w:val="13"/>
  </w:num>
  <w:num w:numId="25">
    <w:abstractNumId w:val="6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1ED"/>
    <w:rsid w:val="0001436A"/>
    <w:rsid w:val="00034304"/>
    <w:rsid w:val="00035434"/>
    <w:rsid w:val="00052A14"/>
    <w:rsid w:val="00077D53"/>
    <w:rsid w:val="000A7C06"/>
    <w:rsid w:val="00105FD9"/>
    <w:rsid w:val="00117666"/>
    <w:rsid w:val="00143FCC"/>
    <w:rsid w:val="0015419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E70"/>
    <w:rsid w:val="00351A87"/>
    <w:rsid w:val="003544FB"/>
    <w:rsid w:val="003A0245"/>
    <w:rsid w:val="003A08F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E51"/>
    <w:rsid w:val="005572C0"/>
    <w:rsid w:val="00593EEA"/>
    <w:rsid w:val="005A5EEE"/>
    <w:rsid w:val="005B18CD"/>
    <w:rsid w:val="005D23D0"/>
    <w:rsid w:val="006375C7"/>
    <w:rsid w:val="00637D99"/>
    <w:rsid w:val="00651CDA"/>
    <w:rsid w:val="00654E8F"/>
    <w:rsid w:val="006566CA"/>
    <w:rsid w:val="00660D05"/>
    <w:rsid w:val="006820B1"/>
    <w:rsid w:val="006B7D14"/>
    <w:rsid w:val="00701727"/>
    <w:rsid w:val="0070566C"/>
    <w:rsid w:val="00714C50"/>
    <w:rsid w:val="00725A7D"/>
    <w:rsid w:val="007501BE"/>
    <w:rsid w:val="00783C8F"/>
    <w:rsid w:val="00790BB3"/>
    <w:rsid w:val="007C206C"/>
    <w:rsid w:val="00817597"/>
    <w:rsid w:val="00817DD6"/>
    <w:rsid w:val="0083759F"/>
    <w:rsid w:val="00885156"/>
    <w:rsid w:val="009151AA"/>
    <w:rsid w:val="0093429D"/>
    <w:rsid w:val="00943573"/>
    <w:rsid w:val="00964134"/>
    <w:rsid w:val="009655AD"/>
    <w:rsid w:val="00970F7D"/>
    <w:rsid w:val="00994A3D"/>
    <w:rsid w:val="009A77B8"/>
    <w:rsid w:val="009C2B12"/>
    <w:rsid w:val="00A079DB"/>
    <w:rsid w:val="00A174D9"/>
    <w:rsid w:val="00A83792"/>
    <w:rsid w:val="00AA4D24"/>
    <w:rsid w:val="00AB6715"/>
    <w:rsid w:val="00AF786A"/>
    <w:rsid w:val="00B1671E"/>
    <w:rsid w:val="00B25EB8"/>
    <w:rsid w:val="00B37239"/>
    <w:rsid w:val="00B37F4D"/>
    <w:rsid w:val="00C52A7B"/>
    <w:rsid w:val="00C56BAF"/>
    <w:rsid w:val="00C679AA"/>
    <w:rsid w:val="00C75972"/>
    <w:rsid w:val="00C916E2"/>
    <w:rsid w:val="00CD066B"/>
    <w:rsid w:val="00CE4FEE"/>
    <w:rsid w:val="00D02FCE"/>
    <w:rsid w:val="00D060CF"/>
    <w:rsid w:val="00D50C2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537"/>
    <w:rsid w:val="00F61D89"/>
    <w:rsid w:val="00FD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C25464-6067-4C2A-9AE0-EE05BBF95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6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 Burnet</cp:lastModifiedBy>
  <cp:revision>30</cp:revision>
  <cp:lastPrinted>2013-10-03T12:51:00Z</cp:lastPrinted>
  <dcterms:created xsi:type="dcterms:W3CDTF">2021-02-05T14:58:00Z</dcterms:created>
  <dcterms:modified xsi:type="dcterms:W3CDTF">2021-05-12T07:07:00Z</dcterms:modified>
</cp:coreProperties>
</file>